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490" w:tblpY="1085"/>
        <w:tblW w:w="14826" w:type="dxa"/>
        <w:tblLook w:val="04A0" w:firstRow="1" w:lastRow="0" w:firstColumn="1" w:lastColumn="0" w:noHBand="0" w:noVBand="1"/>
      </w:tblPr>
      <w:tblGrid>
        <w:gridCol w:w="1410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1029"/>
        <w:gridCol w:w="1029"/>
        <w:gridCol w:w="1029"/>
        <w:gridCol w:w="1029"/>
        <w:gridCol w:w="1029"/>
      </w:tblGrid>
      <w:tr w:rsidR="00371170" w:rsidRPr="00A7532B" w14:paraId="6577BD89" w14:textId="77777777" w:rsidTr="00705045">
        <w:trPr>
          <w:trHeight w:val="320"/>
        </w:trPr>
        <w:tc>
          <w:tcPr>
            <w:tcW w:w="14826" w:type="dxa"/>
            <w:gridSpan w:val="15"/>
            <w:shd w:val="clear" w:color="auto" w:fill="auto"/>
            <w:noWrap/>
            <w:vAlign w:val="bottom"/>
          </w:tcPr>
          <w:p w14:paraId="0C2AEAA0" w14:textId="165D1B46" w:rsidR="00371170" w:rsidRPr="00A7532B" w:rsidRDefault="00971D4D" w:rsidP="007050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plemental Table 1</w:t>
            </w:r>
            <w:bookmarkStart w:id="0" w:name="_GoBack"/>
            <w:bookmarkEnd w:id="0"/>
            <w:r w:rsidR="000C43AA" w:rsidRPr="00A766EB">
              <w:rPr>
                <w:rFonts w:ascii="Times New Roman" w:eastAsia="Times New Roman" w:hAnsi="Times New Roman" w:cs="Times New Roman"/>
                <w:color w:val="000000"/>
              </w:rPr>
              <w:t>. PCA loadings of the functional feeding traits for the four characiform species</w:t>
            </w:r>
          </w:p>
        </w:tc>
      </w:tr>
      <w:tr w:rsidR="00A7532B" w:rsidRPr="00A7532B" w14:paraId="1FC104BC" w14:textId="77777777" w:rsidTr="00705045">
        <w:trPr>
          <w:trHeight w:val="320"/>
        </w:trPr>
        <w:tc>
          <w:tcPr>
            <w:tcW w:w="1410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222C58CD" w14:textId="30FB2DFD" w:rsidR="00A7532B" w:rsidRPr="00A7532B" w:rsidRDefault="00A7532B" w:rsidP="00705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1A5785F8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1</w:t>
            </w:r>
          </w:p>
        </w:tc>
        <w:tc>
          <w:tcPr>
            <w:tcW w:w="91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2ABB383D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2</w:t>
            </w:r>
          </w:p>
        </w:tc>
        <w:tc>
          <w:tcPr>
            <w:tcW w:w="91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6B693807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3</w:t>
            </w:r>
          </w:p>
        </w:tc>
        <w:tc>
          <w:tcPr>
            <w:tcW w:w="91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3E974367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4</w:t>
            </w:r>
          </w:p>
        </w:tc>
        <w:tc>
          <w:tcPr>
            <w:tcW w:w="91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4C019EC2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5</w:t>
            </w:r>
          </w:p>
        </w:tc>
        <w:tc>
          <w:tcPr>
            <w:tcW w:w="91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7534583B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6</w:t>
            </w:r>
          </w:p>
        </w:tc>
        <w:tc>
          <w:tcPr>
            <w:tcW w:w="91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7429D4E1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7</w:t>
            </w:r>
          </w:p>
        </w:tc>
        <w:tc>
          <w:tcPr>
            <w:tcW w:w="91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03D8A8EA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8</w:t>
            </w:r>
          </w:p>
        </w:tc>
        <w:tc>
          <w:tcPr>
            <w:tcW w:w="91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29D4BF26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9</w:t>
            </w:r>
          </w:p>
        </w:tc>
        <w:tc>
          <w:tcPr>
            <w:tcW w:w="102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61B5D9BD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10</w:t>
            </w:r>
          </w:p>
        </w:tc>
        <w:tc>
          <w:tcPr>
            <w:tcW w:w="102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186F05B3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11</w:t>
            </w:r>
          </w:p>
        </w:tc>
        <w:tc>
          <w:tcPr>
            <w:tcW w:w="102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763A55ED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12</w:t>
            </w:r>
          </w:p>
        </w:tc>
        <w:tc>
          <w:tcPr>
            <w:tcW w:w="102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36FF6440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13</w:t>
            </w:r>
          </w:p>
        </w:tc>
        <w:tc>
          <w:tcPr>
            <w:tcW w:w="1029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7EB5CE87" w14:textId="77777777" w:rsidR="00A7532B" w:rsidRPr="00A7532B" w:rsidRDefault="00A7532B" w:rsidP="007050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.14</w:t>
            </w:r>
          </w:p>
        </w:tc>
      </w:tr>
      <w:tr w:rsidR="00A7532B" w:rsidRPr="00A7532B" w14:paraId="05ADF534" w14:textId="77777777" w:rsidTr="00DF2F47">
        <w:trPr>
          <w:trHeight w:val="530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65E5" w14:textId="77777777" w:rsidR="00A7532B" w:rsidRPr="00A7532B" w:rsidRDefault="00A7532B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th Aspect Ratio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F0A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6D2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B6D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C34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241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166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F551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F461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D971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CAB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0F2A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ABCE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C6E5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F67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32B" w:rsidRPr="00A7532B" w14:paraId="7B5D7E81" w14:textId="77777777" w:rsidTr="00DF2F47">
        <w:trPr>
          <w:trHeight w:val="306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DA4838F" w14:textId="49B9183B" w:rsidR="00A7532B" w:rsidRPr="00A7532B" w:rsidRDefault="00D761C9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</w:t>
            </w:r>
            <w:r w:rsidR="00A7532B"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r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B58039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A8E1DB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916738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D5B0CE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90A2A32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6018FD1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4F6FBA0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21FF38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ECE6A0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FC70655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14AB8A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A9ACD57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FC440F2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6FC628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</w:tr>
      <w:tr w:rsidR="00A7532B" w:rsidRPr="00A7532B" w14:paraId="03C133D6" w14:textId="77777777" w:rsidTr="00DF2F47">
        <w:trPr>
          <w:trHeight w:val="54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CCB1F69" w14:textId="197E88CC" w:rsidR="00A7532B" w:rsidRPr="00A7532B" w:rsidRDefault="00D761C9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. Out-</w:t>
            </w:r>
            <w:r w:rsidR="00A7532B"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r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780E56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6EE37C1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BDDA095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0665A2F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19E7FB0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89548C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215927F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0A1DF6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D03BD3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37EE88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6AB856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D2A35CF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75F1B2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6A219B6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7</w:t>
            </w:r>
          </w:p>
        </w:tc>
      </w:tr>
      <w:tr w:rsidR="00A7532B" w:rsidRPr="00A7532B" w14:paraId="7555E8D4" w14:textId="77777777" w:rsidTr="00DF2F47">
        <w:trPr>
          <w:trHeight w:val="54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5EE4E9E" w14:textId="4DDCD986" w:rsidR="00A7532B" w:rsidRPr="00A7532B" w:rsidRDefault="00A7532B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. Out</w:t>
            </w:r>
            <w:r w:rsidR="00D7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r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24ACDE1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AC8F95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B127F2F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FA5FC3A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DCA01D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9B5FEA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5F7538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C4CAD2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49C5B50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D67B5DF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EB9137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D2D7655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4215F2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F4BADC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</w:tr>
      <w:tr w:rsidR="00A7532B" w:rsidRPr="00A7532B" w14:paraId="40C1364A" w14:textId="77777777" w:rsidTr="00DF2F47">
        <w:trPr>
          <w:trHeight w:val="315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BD208CB" w14:textId="77777777" w:rsidR="00A7532B" w:rsidRPr="00A7532B" w:rsidRDefault="00A7532B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. M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3A856A5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C10DE5F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E2FA19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457688A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8523692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50460F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408F371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6701EBA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65795E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91E413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8B9B33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71C970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EDB9A4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9BB47E1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0</w:t>
            </w:r>
          </w:p>
        </w:tc>
      </w:tr>
      <w:tr w:rsidR="00A7532B" w:rsidRPr="00A7532B" w14:paraId="460DC21D" w14:textId="77777777" w:rsidTr="00DF2F47">
        <w:trPr>
          <w:trHeight w:val="32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F4C8D86" w14:textId="77777777" w:rsidR="00A7532B" w:rsidRPr="00A7532B" w:rsidRDefault="00A7532B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. M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6DE22F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2EF92E0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BE289F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CD3CCD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465C3C5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F1445D6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7C82AE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52221F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97D5F2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9B899B7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9EDB197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EC2927E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97AE52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AB6134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A7532B" w:rsidRPr="00A7532B" w14:paraId="33E020F9" w14:textId="77777777" w:rsidTr="00DF2F47">
        <w:trPr>
          <w:trHeight w:val="54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8DCA509" w14:textId="77777777" w:rsidR="00A7532B" w:rsidRPr="00A7532B" w:rsidRDefault="00A7532B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lusional Offset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3B3FD3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B063AF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910E59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84536E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2586D0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55C4E7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13BBED1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C14349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E3338F6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E1D0B9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B533C22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336C3E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705A5A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EB07E0A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32B" w:rsidRPr="00A7532B" w14:paraId="2C211641" w14:textId="77777777" w:rsidTr="00DF2F47">
        <w:trPr>
          <w:trHeight w:val="32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85DB40B" w14:textId="77777777" w:rsidR="00A7532B" w:rsidRPr="00A7532B" w:rsidRDefault="00A7532B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w Length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DD0DDB0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0D5A505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F2882D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0312E27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9C46E27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FC29BC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7DF9B7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85C844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04B0297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8AF252E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2325D1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12AB75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EC8590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70D1665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32B" w:rsidRPr="00A7532B" w14:paraId="1DB07DA6" w14:textId="77777777" w:rsidTr="00DF2F47">
        <w:trPr>
          <w:trHeight w:val="54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C5F953B" w14:textId="77777777" w:rsidR="00A7532B" w:rsidRPr="00A7532B" w:rsidRDefault="00A7532B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w Max Height 0%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9ECB53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8F04B4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584D642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41C784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33FB8A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E9CA01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9B73527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47EF0F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4EFC8E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DFAA865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41B152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E07CA5E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BEB576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E841F46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32B" w:rsidRPr="00A7532B" w14:paraId="382F2961" w14:textId="77777777" w:rsidTr="00DF2F47">
        <w:trPr>
          <w:trHeight w:val="54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6D10C25" w14:textId="77777777" w:rsidR="00A7532B" w:rsidRPr="00A7532B" w:rsidRDefault="00A7532B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w Max Width 0%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CCB9BD0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A25797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AB2A53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2795C5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4D941C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DBCB7D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BE5C9C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97B08A6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0079FF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F90DADE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3292E1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DDA3872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7B42C3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610A8F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32B" w:rsidRPr="00A7532B" w14:paraId="79B90912" w14:textId="77777777" w:rsidTr="00DF2F47">
        <w:trPr>
          <w:trHeight w:val="549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4534EAD" w14:textId="77777777" w:rsidR="00A7532B" w:rsidRPr="00A7532B" w:rsidRDefault="00A7532B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w Max Height 50%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AFDED8F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A8F4EF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6D4D5D5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E1C3B7F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C235F5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40E3FA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1AD1E51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971073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02F3B4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F02BCC7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7112D42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9020655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DB9BE0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9BCC407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513" w:rsidRPr="00A7532B" w14:paraId="7DDC6682" w14:textId="77777777" w:rsidTr="00DF2F47">
        <w:trPr>
          <w:trHeight w:val="549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961CCC9" w14:textId="41F5887F" w:rsidR="00130513" w:rsidRPr="00A7532B" w:rsidRDefault="00130513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w Max Width 50%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8391127" w14:textId="1506D3BC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053D08C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A745A5C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CBB4A8B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827AF82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584CF30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30D50C9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0E0FB86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21E089C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53D4D13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BC283E2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04A2E80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8E69D39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22A5A71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513" w:rsidRPr="00A7532B" w14:paraId="600526BF" w14:textId="77777777" w:rsidTr="00DF2F47">
        <w:trPr>
          <w:trHeight w:val="549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F13DEE1" w14:textId="77777777" w:rsidR="00130513" w:rsidRPr="00A7532B" w:rsidRDefault="00130513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w Max Height 90%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7F6DBC7" w14:textId="76095522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45A4AA5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6EE5E41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1A2B3F0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9DDCD3C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D1768D6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61DC51E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F1FCE9D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2463826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AE4DEDA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9460AE4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F1CA16B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86988D9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3B3B3CA" w14:textId="77777777" w:rsidR="00130513" w:rsidRPr="00A7532B" w:rsidRDefault="00130513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32B" w:rsidRPr="00A7532B" w14:paraId="5E619D63" w14:textId="77777777" w:rsidTr="00DF2F47">
        <w:trPr>
          <w:trHeight w:val="549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0AC4979" w14:textId="77777777" w:rsidR="00A7532B" w:rsidRPr="00A7532B" w:rsidRDefault="00A7532B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w Max Width 90%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C8B89D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034B42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0EF55D2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8BC081E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090634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E3D0A6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6C433E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008311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550D33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8C4C3B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F954DA6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DD0B10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A24E7B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4DAF12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32B" w:rsidRPr="00A7532B" w14:paraId="6A029BA1" w14:textId="77777777" w:rsidTr="00705045">
        <w:trPr>
          <w:trHeight w:val="234"/>
        </w:trPr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B85A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4948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4146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E668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04AA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C259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D34E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44A7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BB65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EDED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8DF1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1F29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1BC0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3C8B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4A6B" w14:textId="77777777" w:rsidR="00A7532B" w:rsidRPr="00A7532B" w:rsidRDefault="00A7532B" w:rsidP="007050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532B" w:rsidRPr="00A7532B" w14:paraId="35E07857" w14:textId="77777777" w:rsidTr="00DF2F47">
        <w:trPr>
          <w:trHeight w:val="314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5AB2" w14:textId="77777777" w:rsidR="00A7532B" w:rsidRPr="00A7532B" w:rsidRDefault="00A7532B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 Loadings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173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37F6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8B2A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D04E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188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C4DE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399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0205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467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3C77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7707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FA31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21E9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C81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A7532B" w:rsidRPr="00A7532B" w14:paraId="73883619" w14:textId="77777777" w:rsidTr="00DF2F47">
        <w:trPr>
          <w:trHeight w:val="558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F7569C2" w14:textId="77777777" w:rsidR="00A7532B" w:rsidRPr="00A7532B" w:rsidRDefault="00A7532B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Var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667349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05A0556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88B84B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B6F3D7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595E807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2F340A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90497B7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03D3F2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8AC24F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F13E0BD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8A1A2FA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BF6357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F6D5472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04D60D2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</w:tr>
      <w:tr w:rsidR="00A7532B" w:rsidRPr="00A7532B" w14:paraId="4BB2CB70" w14:textId="77777777" w:rsidTr="00DF2F47">
        <w:trPr>
          <w:trHeight w:val="558"/>
        </w:trPr>
        <w:tc>
          <w:tcPr>
            <w:tcW w:w="1410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4B9046CE" w14:textId="750B0D25" w:rsidR="00A7532B" w:rsidRPr="00A7532B" w:rsidRDefault="00575757" w:rsidP="00DF2F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</w:t>
            </w: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ve</w:t>
            </w:r>
            <w:r w:rsidR="00A7532B"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</w:t>
            </w:r>
          </w:p>
        </w:tc>
        <w:tc>
          <w:tcPr>
            <w:tcW w:w="91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78F93210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1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0B0278DE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1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78E3833C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1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4B2E838A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1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527930F4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1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0E57E918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91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5D95F92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91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5D838F20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1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1B16AF8B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02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50593712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02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09A283A3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02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3AA0AC61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02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4101C680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029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7C28FE5A" w14:textId="77777777" w:rsidR="00A7532B" w:rsidRPr="00A7532B" w:rsidRDefault="00A7532B" w:rsidP="00DF2F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</w:tbl>
    <w:p w14:paraId="7AE8074F" w14:textId="77777777" w:rsidR="00B620F9" w:rsidRDefault="00B620F9"/>
    <w:sectPr w:rsidR="00B620F9" w:rsidSect="00A753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B3FE25" w14:textId="77777777" w:rsidR="002128A7" w:rsidRDefault="002128A7" w:rsidP="00C26B47">
      <w:r>
        <w:separator/>
      </w:r>
    </w:p>
  </w:endnote>
  <w:endnote w:type="continuationSeparator" w:id="0">
    <w:p w14:paraId="360C27E5" w14:textId="77777777" w:rsidR="002128A7" w:rsidRDefault="002128A7" w:rsidP="00C26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6147E9" w14:textId="77777777" w:rsidR="002128A7" w:rsidRDefault="002128A7" w:rsidP="00C26B47">
      <w:r>
        <w:separator/>
      </w:r>
    </w:p>
  </w:footnote>
  <w:footnote w:type="continuationSeparator" w:id="0">
    <w:p w14:paraId="7AC220B3" w14:textId="77777777" w:rsidR="002128A7" w:rsidRDefault="002128A7" w:rsidP="00C26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32B"/>
    <w:rsid w:val="000350B6"/>
    <w:rsid w:val="000C43AA"/>
    <w:rsid w:val="00130513"/>
    <w:rsid w:val="002128A7"/>
    <w:rsid w:val="002C2512"/>
    <w:rsid w:val="0034119C"/>
    <w:rsid w:val="00362CC6"/>
    <w:rsid w:val="00371170"/>
    <w:rsid w:val="003E43CD"/>
    <w:rsid w:val="00525B5A"/>
    <w:rsid w:val="00575757"/>
    <w:rsid w:val="005929DB"/>
    <w:rsid w:val="005E7779"/>
    <w:rsid w:val="006771D9"/>
    <w:rsid w:val="00705045"/>
    <w:rsid w:val="008F16BE"/>
    <w:rsid w:val="0090660C"/>
    <w:rsid w:val="00971D4D"/>
    <w:rsid w:val="00A7532B"/>
    <w:rsid w:val="00AD2079"/>
    <w:rsid w:val="00B620F9"/>
    <w:rsid w:val="00B75D6B"/>
    <w:rsid w:val="00BD01F3"/>
    <w:rsid w:val="00C26B47"/>
    <w:rsid w:val="00C77D36"/>
    <w:rsid w:val="00D67D3D"/>
    <w:rsid w:val="00D761C9"/>
    <w:rsid w:val="00DF2F47"/>
    <w:rsid w:val="00F10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E2A2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B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6B47"/>
  </w:style>
  <w:style w:type="paragraph" w:styleId="Footer">
    <w:name w:val="footer"/>
    <w:basedOn w:val="Normal"/>
    <w:link w:val="FooterChar"/>
    <w:uiPriority w:val="99"/>
    <w:unhideWhenUsed/>
    <w:rsid w:val="00C26B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6B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2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. Huie</dc:creator>
  <cp:keywords/>
  <dc:description/>
  <cp:lastModifiedBy>Matthew Kolmann</cp:lastModifiedBy>
  <cp:revision>17</cp:revision>
  <cp:lastPrinted>2017-08-11T05:32:00Z</cp:lastPrinted>
  <dcterms:created xsi:type="dcterms:W3CDTF">2017-08-11T05:32:00Z</dcterms:created>
  <dcterms:modified xsi:type="dcterms:W3CDTF">2017-08-11T22:25:00Z</dcterms:modified>
</cp:coreProperties>
</file>